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3E02D5">
      <w:pPr>
        <w:rPr>
          <w:rFonts w:hint="default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</w:rPr>
        <w:t>10</w:t>
      </w:r>
      <w:r>
        <w:rPr>
          <w:rFonts w:ascii="Times New Roman" w:hAnsi="Times New Roman" w:cs="Times New Roman"/>
          <w:b/>
          <w:bCs/>
          <w:sz w:val="24"/>
        </w:rPr>
        <w:t xml:space="preserve">. The matrix of 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p values of </w:t>
      </w:r>
      <w:r>
        <w:rPr>
          <w:rFonts w:ascii="Times New Roman" w:hAnsi="Times New Roman" w:cs="Times New Roman"/>
          <w:b/>
          <w:bCs/>
          <w:sz w:val="24"/>
        </w:rPr>
        <w:t xml:space="preserve">Spearman's rank correlation </w:t>
      </w:r>
      <w:r>
        <w:rPr>
          <w:rFonts w:ascii="Times New Roman" w:hAnsi="Times New Roman" w:eastAsia="宋体" w:cs="Times New Roman"/>
          <w:b/>
          <w:bCs/>
          <w:sz w:val="24"/>
        </w:rPr>
        <w:t>analysis in the L subgroup</w:t>
      </w:r>
      <w:bookmarkStart w:id="0" w:name="_GoBack"/>
      <w:bookmarkEnd w:id="0"/>
    </w:p>
    <w:tbl>
      <w:tblPr>
        <w:tblStyle w:val="2"/>
        <w:tblpPr w:leftFromText="180" w:rightFromText="180" w:vertAnchor="text" w:horzAnchor="page" w:tblpX="258" w:tblpY="170"/>
        <w:tblOverlap w:val="never"/>
        <w:tblW w:w="1655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6"/>
        <w:gridCol w:w="1011"/>
        <w:gridCol w:w="883"/>
        <w:gridCol w:w="887"/>
        <w:gridCol w:w="863"/>
        <w:gridCol w:w="887"/>
        <w:gridCol w:w="938"/>
        <w:gridCol w:w="850"/>
        <w:gridCol w:w="1475"/>
        <w:gridCol w:w="1173"/>
        <w:gridCol w:w="1155"/>
        <w:gridCol w:w="1100"/>
        <w:gridCol w:w="856"/>
        <w:gridCol w:w="1011"/>
        <w:gridCol w:w="1311"/>
      </w:tblGrid>
      <w:tr w14:paraId="2A969C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215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1AF35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01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FC4BB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ender</w:t>
            </w:r>
          </w:p>
        </w:tc>
        <w:tc>
          <w:tcPr>
            <w:tcW w:w="88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19C92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88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9C7A8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de</w:t>
            </w:r>
          </w:p>
        </w:tc>
        <w:tc>
          <w:tcPr>
            <w:tcW w:w="86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0654A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rade</w:t>
            </w:r>
          </w:p>
        </w:tc>
        <w:tc>
          <w:tcPr>
            <w:tcW w:w="88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8BED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H1 status</w:t>
            </w:r>
          </w:p>
        </w:tc>
        <w:tc>
          <w:tcPr>
            <w:tcW w:w="93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0C08B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X status</w:t>
            </w: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BF10F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53</w:t>
            </w:r>
          </w:p>
          <w:p w14:paraId="34E78F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us</w:t>
            </w:r>
          </w:p>
        </w:tc>
        <w:tc>
          <w:tcPr>
            <w:tcW w:w="147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11DB4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logical</w:t>
            </w:r>
          </w:p>
          <w:p w14:paraId="3ABB5A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</w:t>
            </w:r>
          </w:p>
        </w:tc>
        <w:tc>
          <w:tcPr>
            <w:tcW w:w="117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B9A8E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H1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>+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>,</w:t>
            </w:r>
          </w:p>
          <w:p w14:paraId="754220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>1p/19q</w:t>
            </w:r>
          </w:p>
          <w:p w14:paraId="2E89C8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us</w:t>
            </w:r>
          </w:p>
        </w:tc>
        <w:tc>
          <w:tcPr>
            <w:tcW w:w="115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08CD8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p/19q</w:t>
            </w:r>
          </w:p>
          <w:p w14:paraId="6F0999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us</w:t>
            </w:r>
          </w:p>
        </w:tc>
        <w:tc>
          <w:tcPr>
            <w:tcW w:w="11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7CB3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MT</w:t>
            </w:r>
          </w:p>
          <w:p w14:paraId="43F672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us</w:t>
            </w:r>
          </w:p>
        </w:tc>
        <w:tc>
          <w:tcPr>
            <w:tcW w:w="85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4F4A5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-67</w:t>
            </w:r>
          </w:p>
          <w:p w14:paraId="526999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ex</w:t>
            </w:r>
          </w:p>
        </w:tc>
        <w:tc>
          <w:tcPr>
            <w:tcW w:w="101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4F9BB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</w:t>
            </w:r>
          </w:p>
          <w:p w14:paraId="12FF06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lume</w:t>
            </w:r>
          </w:p>
        </w:tc>
        <w:tc>
          <w:tcPr>
            <w:tcW w:w="131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F3335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ry</w:t>
            </w:r>
          </w:p>
          <w:p w14:paraId="5438D6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f</w:t>
            </w:r>
          </w:p>
          <w:p w14:paraId="1901EA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ilepsy</w:t>
            </w:r>
          </w:p>
        </w:tc>
      </w:tr>
      <w:tr w14:paraId="4F5628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58E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E06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498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2F6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D6A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C20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1DA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417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7A7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74D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05B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971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016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82B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411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3</w:t>
            </w:r>
          </w:p>
        </w:tc>
      </w:tr>
      <w:tr w14:paraId="51E08B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003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30D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E02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FAF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EF4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DB7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71D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568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448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E08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F97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2AB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80E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D22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96D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8</w:t>
            </w:r>
          </w:p>
        </w:tc>
      </w:tr>
      <w:tr w14:paraId="11F8AD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F0D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d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233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C35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99D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0BB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53E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5A0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20C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9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3D2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A62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457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E6A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A13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144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F7A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2</w:t>
            </w:r>
          </w:p>
        </w:tc>
      </w:tr>
      <w:tr w14:paraId="4C770C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4B5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rad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2FD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A0F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F60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3C0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CE2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CBF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EB8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717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379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BEC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EF8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13C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BC2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B1F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2</w:t>
            </w:r>
          </w:p>
        </w:tc>
      </w:tr>
      <w:tr w14:paraId="1A61E9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CE5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H1 statu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6CE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B72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122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837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7B5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B84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E9A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7C4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C8F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5E7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F60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34F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39A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0B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8</w:t>
            </w:r>
          </w:p>
        </w:tc>
      </w:tr>
      <w:tr w14:paraId="152B9E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D4C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X statu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1D6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4BB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428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588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DAD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E1F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0FB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4D6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8AC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732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E48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AD1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ED3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926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</w:t>
            </w:r>
          </w:p>
        </w:tc>
      </w:tr>
      <w:tr w14:paraId="5FE887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9B9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53 statu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380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785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927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D92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DA6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9CE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54F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AC3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5FA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373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398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D6E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311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813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3</w:t>
            </w:r>
          </w:p>
        </w:tc>
      </w:tr>
      <w:tr w14:paraId="35C4A9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740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logical</w:t>
            </w:r>
          </w:p>
          <w:p w14:paraId="546C7C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D76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DAA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E2C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B9C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7F4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C7C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83B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69D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502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A66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EC6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B31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682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3E0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6</w:t>
            </w:r>
          </w:p>
        </w:tc>
      </w:tr>
      <w:tr w14:paraId="566E31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3D0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H1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 w:bidi="ar"/>
              </w:rPr>
              <w:t>+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,</w:t>
            </w:r>
          </w:p>
          <w:p w14:paraId="5DB6D6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1p/19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tatu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3D1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ABE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7F4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F78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6A6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95C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2C6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AA5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F7F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4B1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014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41F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CAA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A68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9</w:t>
            </w:r>
          </w:p>
        </w:tc>
      </w:tr>
      <w:tr w14:paraId="1E658E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340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p/19q statu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C63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F6B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FEC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F81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1AD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295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AAE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D88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839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B4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005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F84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5D5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F36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4</w:t>
            </w:r>
          </w:p>
        </w:tc>
      </w:tr>
      <w:tr w14:paraId="0C4FD4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94A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MT statu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545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57B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AB5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C58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B04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62D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C29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BF2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4F4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2CF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08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94D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18F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7BE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3</w:t>
            </w:r>
          </w:p>
        </w:tc>
      </w:tr>
      <w:tr w14:paraId="3CD8AE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2BD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-67 index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43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852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E8D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290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A8B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FBA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8E7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03B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402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41A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D02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E89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657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F31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0</w:t>
            </w:r>
          </w:p>
        </w:tc>
      </w:tr>
      <w:tr w14:paraId="4A8BD5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B30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2C7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9B8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87A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5E7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8CF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7A1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399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CFA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15C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F6C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0C1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430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935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AA5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7</w:t>
            </w:r>
          </w:p>
        </w:tc>
      </w:tr>
      <w:tr w14:paraId="390B99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1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7DEB7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ry of epilepsy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FE7C7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3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43B34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8</w:t>
            </w:r>
          </w:p>
        </w:tc>
        <w:tc>
          <w:tcPr>
            <w:tcW w:w="8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C675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2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9FD71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2</w:t>
            </w:r>
          </w:p>
        </w:tc>
        <w:tc>
          <w:tcPr>
            <w:tcW w:w="8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0672A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8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538BD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F0B47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3</w:t>
            </w:r>
          </w:p>
        </w:tc>
        <w:tc>
          <w:tcPr>
            <w:tcW w:w="14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BF00B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6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18E09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9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6DD00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4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F5DA2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3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0FEC3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0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39462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7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20970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</w:tr>
    </w:tbl>
    <w:p w14:paraId="6F543E9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/>
          <w:lang w:val="en-US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Abbreviations: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 WHO: World Health Organization; IDH1: Isocitrate dehydrogenase 1; ATRX: Alpha thalassemia/mental retardation syndrome X-linked; TP53: Tumor protein p53; 1p/19q: chromosomal arms 1p and 19q; MGMT: O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bscript"/>
          <w:lang w:val="en-US" w:eastAsia="zh-CN"/>
        </w:rPr>
        <w:t>6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-methylguanine-DNA methyltransferase; Ki-67: Ki-67 labeling index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IDH1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: IDH1 mutation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8025C2"/>
    <w:rsid w:val="06034890"/>
    <w:rsid w:val="08B760BB"/>
    <w:rsid w:val="0BAA7034"/>
    <w:rsid w:val="10D74189"/>
    <w:rsid w:val="1C453055"/>
    <w:rsid w:val="29EE3DFC"/>
    <w:rsid w:val="33380434"/>
    <w:rsid w:val="3A020D4D"/>
    <w:rsid w:val="432C6AED"/>
    <w:rsid w:val="4BE609D3"/>
    <w:rsid w:val="54F71B6A"/>
    <w:rsid w:val="571F2007"/>
    <w:rsid w:val="665E4677"/>
    <w:rsid w:val="73EF1AD5"/>
    <w:rsid w:val="768025C2"/>
    <w:rsid w:val="773F7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0</Words>
  <Characters>1616</Characters>
  <Lines>0</Lines>
  <Paragraphs>0</Paragraphs>
  <TotalTime>0</TotalTime>
  <ScaleCrop>false</ScaleCrop>
  <LinksUpToDate>false</LinksUpToDate>
  <CharactersWithSpaces>167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09:01:00Z</dcterms:created>
  <dc:creator>美式美惨咯</dc:creator>
  <cp:lastModifiedBy>美式美惨咯</cp:lastModifiedBy>
  <dcterms:modified xsi:type="dcterms:W3CDTF">2026-03-26T12:37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DACD8AC38AC49D9A5746AE03012CDBC_11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